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108" w:rsidRPr="00413278" w:rsidRDefault="00D71108" w:rsidP="00D71108">
      <w:pPr>
        <w:spacing w:line="360" w:lineRule="auto"/>
        <w:rPr>
          <w:rFonts w:ascii="Arial" w:hAnsi="Arial" w:cs="Arial"/>
          <w:b/>
          <w:color w:val="262626"/>
        </w:rPr>
      </w:pPr>
      <w:r w:rsidRPr="00413278">
        <w:rPr>
          <w:rFonts w:ascii="Arial" w:hAnsi="Arial" w:cs="Arial"/>
          <w:b/>
          <w:color w:val="262626"/>
        </w:rPr>
        <w:t xml:space="preserve">Establishing Analytical Performance Criteria for the Global Reconnaissance of Pharmaceutical Residues in the Aquatic Environment using Liquid chromatography/mass spectrometry </w:t>
      </w:r>
    </w:p>
    <w:p w:rsidR="00D71108" w:rsidRDefault="00D71108" w:rsidP="00D71108">
      <w:pPr>
        <w:spacing w:after="0" w:line="240" w:lineRule="auto"/>
        <w:rPr>
          <w:rFonts w:ascii="Arial" w:hAnsi="Arial" w:cs="Arial"/>
          <w:color w:val="262626"/>
          <w:vertAlign w:val="superscript"/>
        </w:rPr>
      </w:pPr>
      <w:r w:rsidRPr="00413278">
        <w:rPr>
          <w:rFonts w:ascii="Arial" w:hAnsi="Arial" w:cs="Arial"/>
          <w:color w:val="262626"/>
        </w:rPr>
        <w:t>Luisa</w:t>
      </w:r>
      <w:r>
        <w:rPr>
          <w:rFonts w:ascii="Arial" w:hAnsi="Arial" w:cs="Arial"/>
          <w:color w:val="262626"/>
        </w:rPr>
        <w:t xml:space="preserve"> F.</w:t>
      </w:r>
      <w:r w:rsidRPr="00413278">
        <w:rPr>
          <w:rFonts w:ascii="Arial" w:hAnsi="Arial" w:cs="Arial"/>
          <w:color w:val="262626"/>
        </w:rPr>
        <w:t xml:space="preserve"> Angeles</w:t>
      </w:r>
      <w:r>
        <w:rPr>
          <w:rFonts w:ascii="Arial" w:hAnsi="Arial" w:cs="Arial"/>
          <w:color w:val="262626"/>
          <w:vertAlign w:val="superscript"/>
        </w:rPr>
        <w:t>1</w:t>
      </w:r>
      <w:r w:rsidRPr="00413278">
        <w:rPr>
          <w:rFonts w:ascii="Arial" w:hAnsi="Arial" w:cs="Arial"/>
          <w:color w:val="262626"/>
        </w:rPr>
        <w:t xml:space="preserve"> and Diana</w:t>
      </w:r>
      <w:r>
        <w:rPr>
          <w:rFonts w:ascii="Arial" w:hAnsi="Arial" w:cs="Arial"/>
          <w:color w:val="262626"/>
        </w:rPr>
        <w:t xml:space="preserve"> S.</w:t>
      </w:r>
      <w:r w:rsidRPr="00413278">
        <w:rPr>
          <w:rFonts w:ascii="Arial" w:hAnsi="Arial" w:cs="Arial"/>
          <w:color w:val="262626"/>
        </w:rPr>
        <w:t xml:space="preserve"> Aga</w:t>
      </w:r>
      <w:r>
        <w:rPr>
          <w:rFonts w:ascii="Arial" w:hAnsi="Arial" w:cs="Arial"/>
          <w:color w:val="262626"/>
          <w:vertAlign w:val="superscript"/>
        </w:rPr>
        <w:t>1</w:t>
      </w:r>
    </w:p>
    <w:p w:rsidR="00D71108" w:rsidRPr="00413278" w:rsidRDefault="00D71108" w:rsidP="00D71108">
      <w:pPr>
        <w:spacing w:after="0" w:line="240" w:lineRule="auto"/>
        <w:rPr>
          <w:rFonts w:ascii="Arial" w:hAnsi="Arial" w:cs="Arial"/>
          <w:color w:val="262626"/>
          <w:vertAlign w:val="superscript"/>
        </w:rPr>
      </w:pPr>
    </w:p>
    <w:p w:rsidR="00D71108" w:rsidRDefault="00D71108" w:rsidP="00D71108">
      <w:pPr>
        <w:spacing w:after="0" w:line="240" w:lineRule="auto"/>
        <w:rPr>
          <w:rFonts w:ascii="Arial" w:hAnsi="Arial" w:cs="Arial"/>
          <w:color w:val="262626"/>
        </w:rPr>
      </w:pPr>
      <w:r>
        <w:rPr>
          <w:rFonts w:ascii="Arial" w:hAnsi="Arial" w:cs="Arial"/>
          <w:color w:val="262626"/>
          <w:vertAlign w:val="superscript"/>
        </w:rPr>
        <w:t>1</w:t>
      </w:r>
      <w:r w:rsidRPr="00413278">
        <w:rPr>
          <w:rFonts w:ascii="Arial" w:hAnsi="Arial" w:cs="Arial"/>
          <w:color w:val="262626"/>
        </w:rPr>
        <w:t>Chemistry Department, University at Buffalo, The State University of New York, Buffalo, NY USA 14226</w:t>
      </w:r>
    </w:p>
    <w:p w:rsidR="00D71108" w:rsidRDefault="00D71108" w:rsidP="00D71108">
      <w:pPr>
        <w:spacing w:after="0" w:line="240" w:lineRule="auto"/>
        <w:rPr>
          <w:rFonts w:ascii="Arial" w:hAnsi="Arial" w:cs="Arial"/>
          <w:color w:val="262626"/>
        </w:rPr>
      </w:pPr>
    </w:p>
    <w:p w:rsidR="00D71108" w:rsidRPr="00413278" w:rsidRDefault="00D71108" w:rsidP="00D71108">
      <w:pPr>
        <w:spacing w:after="0" w:line="240" w:lineRule="auto"/>
        <w:rPr>
          <w:rFonts w:ascii="Arial" w:hAnsi="Arial" w:cs="Arial"/>
          <w:color w:val="262626"/>
        </w:rPr>
      </w:pPr>
      <w:r>
        <w:rPr>
          <w:rFonts w:ascii="Arial" w:hAnsi="Arial" w:cs="Arial"/>
          <w:color w:val="262626"/>
        </w:rPr>
        <w:t>Correspondence: Diana S. Aga; dianaaga@buffalo.edu</w:t>
      </w:r>
    </w:p>
    <w:p w:rsidR="00D71108" w:rsidRDefault="00D71108"/>
    <w:p w:rsidR="00D71108" w:rsidRPr="00824CEE" w:rsidRDefault="00D71108">
      <w:pPr>
        <w:rPr>
          <w:rFonts w:ascii="Arial" w:hAnsi="Arial" w:cs="Arial"/>
        </w:rPr>
      </w:pPr>
      <w:r w:rsidRPr="00824CEE">
        <w:rPr>
          <w:rFonts w:ascii="Arial" w:hAnsi="Arial" w:cs="Arial"/>
        </w:rPr>
        <w:t>Table S1. Retention time and transitions of pharmaceuticals in the study</w:t>
      </w:r>
    </w:p>
    <w:tbl>
      <w:tblPr>
        <w:tblW w:w="9035" w:type="dxa"/>
        <w:tblLook w:val="04A0" w:firstRow="1" w:lastRow="0" w:firstColumn="1" w:lastColumn="0" w:noHBand="0" w:noVBand="1"/>
      </w:tblPr>
      <w:tblGrid>
        <w:gridCol w:w="2495"/>
        <w:gridCol w:w="1340"/>
        <w:gridCol w:w="1340"/>
        <w:gridCol w:w="1340"/>
        <w:gridCol w:w="1340"/>
        <w:gridCol w:w="1340"/>
      </w:tblGrid>
      <w:tr w:rsidR="008C2885" w:rsidRPr="00824CEE" w:rsidTr="00D71108">
        <w:trPr>
          <w:trHeight w:val="600"/>
        </w:trPr>
        <w:tc>
          <w:tcPr>
            <w:tcW w:w="23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ention Tim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ursor 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be Len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gment 1 (CE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gment 2 (CE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ydro erythromyc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 (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.4 (16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9 (3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.4 (25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9 (2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.5 (16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C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1 (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1 (15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1 (19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.1 (3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.1 (19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lofena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 (3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(13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pamido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.9 (4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.9 (22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.1 (2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.1 (24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 (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.1 (16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rofloxac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.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.2 (18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floxac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.1 (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.1 (16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afloxac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.1 (2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.1 (17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1 (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 (12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.9 (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1 (20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.9 (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 (11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2 (1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1 (29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NAMID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sulfamethoxazo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 (17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chloropyrazid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15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diaz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 (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15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dimethox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21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raz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 (17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thaz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1 (2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 (17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ulfamethizo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 (2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14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 (2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16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thoxydiaz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2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26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thiazo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2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15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otetracyc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.1 (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.2 (16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tetracyc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1 (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.1 (71)</w:t>
            </w:r>
          </w:p>
        </w:tc>
      </w:tr>
      <w:tr w:rsidR="008C2885" w:rsidRPr="00824CEE" w:rsidTr="00D7110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 (2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2885" w:rsidRPr="00824CEE" w:rsidRDefault="008C2885" w:rsidP="008C2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.2 (17)</w:t>
            </w:r>
          </w:p>
        </w:tc>
      </w:tr>
    </w:tbl>
    <w:p w:rsidR="005C493C" w:rsidRPr="00824CEE" w:rsidRDefault="005C493C">
      <w:pPr>
        <w:rPr>
          <w:rFonts w:ascii="Arial" w:hAnsi="Arial" w:cs="Arial"/>
        </w:rPr>
      </w:pPr>
    </w:p>
    <w:p w:rsidR="008C2885" w:rsidRPr="00824CEE" w:rsidRDefault="008C2885">
      <w:pPr>
        <w:rPr>
          <w:rFonts w:ascii="Arial" w:hAnsi="Arial" w:cs="Arial"/>
        </w:rPr>
      </w:pPr>
      <w:bookmarkStart w:id="0" w:name="_GoBack"/>
      <w:bookmarkEnd w:id="0"/>
    </w:p>
    <w:p w:rsidR="008C2885" w:rsidRPr="00824CEE" w:rsidRDefault="00D71108">
      <w:pPr>
        <w:rPr>
          <w:rFonts w:ascii="Arial" w:hAnsi="Arial" w:cs="Arial"/>
        </w:rPr>
      </w:pPr>
      <w:r w:rsidRPr="00824CEE">
        <w:rPr>
          <w:rFonts w:ascii="Arial" w:hAnsi="Arial" w:cs="Arial"/>
        </w:rPr>
        <w:t>Table S2. Average ion ratios of pharmaceuticals at different concentrations</w:t>
      </w:r>
    </w:p>
    <w:tbl>
      <w:tblPr>
        <w:tblW w:w="9695" w:type="dxa"/>
        <w:tblLook w:val="04A0" w:firstRow="1" w:lastRow="0" w:firstColumn="1" w:lastColumn="0" w:noHBand="0" w:noVBand="1"/>
      </w:tblPr>
      <w:tblGrid>
        <w:gridCol w:w="2495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BA3A38" w:rsidRPr="00824CEE" w:rsidTr="00BA3A38">
        <w:trPr>
          <w:trHeight w:val="300"/>
        </w:trPr>
        <w:tc>
          <w:tcPr>
            <w:tcW w:w="23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7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Ion Ratio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ydro</w:t>
            </w:r>
            <w:proofErr w:type="spellEnd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rythromyc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CP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lofena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pamido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rofloxac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floxac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afloxaci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R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NAMID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sulfamethoxazo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chloropyrazidin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diaz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dimethoxin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razin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thaz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ulfamethizo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thoxydiazin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thiazo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otetracyclin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tetracyclin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</w:t>
            </w:r>
          </w:p>
        </w:tc>
      </w:tr>
      <w:tr w:rsidR="00BA3A38" w:rsidRPr="00824CEE" w:rsidTr="00BA3A38"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3A38" w:rsidRPr="00824CEE" w:rsidRDefault="00BA3A38" w:rsidP="00BA3A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4C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8</w:t>
            </w:r>
          </w:p>
        </w:tc>
      </w:tr>
    </w:tbl>
    <w:p w:rsidR="00C9027E" w:rsidRPr="00824CEE" w:rsidRDefault="00C9027E">
      <w:pPr>
        <w:rPr>
          <w:rFonts w:ascii="Arial" w:hAnsi="Arial" w:cs="Arial"/>
        </w:rPr>
      </w:pPr>
    </w:p>
    <w:sectPr w:rsidR="00C9027E" w:rsidRPr="00824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885"/>
    <w:rsid w:val="00000C20"/>
    <w:rsid w:val="0000229F"/>
    <w:rsid w:val="000062B5"/>
    <w:rsid w:val="00007644"/>
    <w:rsid w:val="00012E13"/>
    <w:rsid w:val="00013D7F"/>
    <w:rsid w:val="00014B68"/>
    <w:rsid w:val="00015F48"/>
    <w:rsid w:val="00015FDD"/>
    <w:rsid w:val="0001710D"/>
    <w:rsid w:val="00017EBD"/>
    <w:rsid w:val="00020CD6"/>
    <w:rsid w:val="00021B15"/>
    <w:rsid w:val="00022241"/>
    <w:rsid w:val="000230E1"/>
    <w:rsid w:val="00025C74"/>
    <w:rsid w:val="000263FE"/>
    <w:rsid w:val="00027D35"/>
    <w:rsid w:val="00027E96"/>
    <w:rsid w:val="000332B8"/>
    <w:rsid w:val="0003614D"/>
    <w:rsid w:val="00044D75"/>
    <w:rsid w:val="00044EEA"/>
    <w:rsid w:val="00045D56"/>
    <w:rsid w:val="000510EF"/>
    <w:rsid w:val="000519CA"/>
    <w:rsid w:val="00053B77"/>
    <w:rsid w:val="00054D0A"/>
    <w:rsid w:val="00056093"/>
    <w:rsid w:val="0005636E"/>
    <w:rsid w:val="00060013"/>
    <w:rsid w:val="0006257C"/>
    <w:rsid w:val="00062E02"/>
    <w:rsid w:val="0006612E"/>
    <w:rsid w:val="00067069"/>
    <w:rsid w:val="00067249"/>
    <w:rsid w:val="000679A4"/>
    <w:rsid w:val="000713E4"/>
    <w:rsid w:val="000742E3"/>
    <w:rsid w:val="00074801"/>
    <w:rsid w:val="00083D0A"/>
    <w:rsid w:val="00083E61"/>
    <w:rsid w:val="00086F7F"/>
    <w:rsid w:val="00090E4F"/>
    <w:rsid w:val="00090FBF"/>
    <w:rsid w:val="00091AB1"/>
    <w:rsid w:val="00092CD2"/>
    <w:rsid w:val="00094B69"/>
    <w:rsid w:val="000A0E94"/>
    <w:rsid w:val="000A4BEA"/>
    <w:rsid w:val="000B08A5"/>
    <w:rsid w:val="000B3EA3"/>
    <w:rsid w:val="000B3FE6"/>
    <w:rsid w:val="000B4D55"/>
    <w:rsid w:val="000B4F95"/>
    <w:rsid w:val="000C0C61"/>
    <w:rsid w:val="000C292E"/>
    <w:rsid w:val="000C2A37"/>
    <w:rsid w:val="000C5808"/>
    <w:rsid w:val="000D1F92"/>
    <w:rsid w:val="000E0BF5"/>
    <w:rsid w:val="000E1C3E"/>
    <w:rsid w:val="000E1F16"/>
    <w:rsid w:val="000E2F0D"/>
    <w:rsid w:val="000F0B38"/>
    <w:rsid w:val="000F0CE8"/>
    <w:rsid w:val="000F147A"/>
    <w:rsid w:val="000F187B"/>
    <w:rsid w:val="000F19CC"/>
    <w:rsid w:val="000F4775"/>
    <w:rsid w:val="000F4880"/>
    <w:rsid w:val="000F4F8D"/>
    <w:rsid w:val="000F6E3A"/>
    <w:rsid w:val="000F7063"/>
    <w:rsid w:val="000F7DDF"/>
    <w:rsid w:val="00103213"/>
    <w:rsid w:val="00105787"/>
    <w:rsid w:val="0010579A"/>
    <w:rsid w:val="00105D4B"/>
    <w:rsid w:val="00106139"/>
    <w:rsid w:val="00113949"/>
    <w:rsid w:val="0011412C"/>
    <w:rsid w:val="001145AC"/>
    <w:rsid w:val="00114CE7"/>
    <w:rsid w:val="00120121"/>
    <w:rsid w:val="00121528"/>
    <w:rsid w:val="00121FB5"/>
    <w:rsid w:val="00125D59"/>
    <w:rsid w:val="00126F2C"/>
    <w:rsid w:val="001322DE"/>
    <w:rsid w:val="00132346"/>
    <w:rsid w:val="00132B6E"/>
    <w:rsid w:val="0013353D"/>
    <w:rsid w:val="0013632C"/>
    <w:rsid w:val="00137C4D"/>
    <w:rsid w:val="001434B0"/>
    <w:rsid w:val="001459E7"/>
    <w:rsid w:val="00146303"/>
    <w:rsid w:val="00146A99"/>
    <w:rsid w:val="00146B88"/>
    <w:rsid w:val="00152F80"/>
    <w:rsid w:val="00154F3E"/>
    <w:rsid w:val="0015612F"/>
    <w:rsid w:val="00156B9E"/>
    <w:rsid w:val="00163E60"/>
    <w:rsid w:val="0016449E"/>
    <w:rsid w:val="00165F3A"/>
    <w:rsid w:val="001664BD"/>
    <w:rsid w:val="001667BC"/>
    <w:rsid w:val="00166FDB"/>
    <w:rsid w:val="0017072A"/>
    <w:rsid w:val="00170FF2"/>
    <w:rsid w:val="00171F42"/>
    <w:rsid w:val="0017388A"/>
    <w:rsid w:val="001743CE"/>
    <w:rsid w:val="00175714"/>
    <w:rsid w:val="001800D0"/>
    <w:rsid w:val="00180F8F"/>
    <w:rsid w:val="001831E6"/>
    <w:rsid w:val="0018464F"/>
    <w:rsid w:val="001846E1"/>
    <w:rsid w:val="00184A5A"/>
    <w:rsid w:val="0018564B"/>
    <w:rsid w:val="001869B3"/>
    <w:rsid w:val="001878B9"/>
    <w:rsid w:val="00190C1C"/>
    <w:rsid w:val="00192413"/>
    <w:rsid w:val="00193F28"/>
    <w:rsid w:val="00194063"/>
    <w:rsid w:val="00195FAE"/>
    <w:rsid w:val="001971DF"/>
    <w:rsid w:val="00197C0F"/>
    <w:rsid w:val="00197F0E"/>
    <w:rsid w:val="001A0F1B"/>
    <w:rsid w:val="001A4BEE"/>
    <w:rsid w:val="001A5184"/>
    <w:rsid w:val="001A57A4"/>
    <w:rsid w:val="001A5A1E"/>
    <w:rsid w:val="001A5CEC"/>
    <w:rsid w:val="001A6D5F"/>
    <w:rsid w:val="001B1AF6"/>
    <w:rsid w:val="001B3EE0"/>
    <w:rsid w:val="001B44C1"/>
    <w:rsid w:val="001B4E5C"/>
    <w:rsid w:val="001B658E"/>
    <w:rsid w:val="001B6B37"/>
    <w:rsid w:val="001C26DE"/>
    <w:rsid w:val="001C3031"/>
    <w:rsid w:val="001D18D8"/>
    <w:rsid w:val="001D4D48"/>
    <w:rsid w:val="001D6C1B"/>
    <w:rsid w:val="001D78C9"/>
    <w:rsid w:val="001E0995"/>
    <w:rsid w:val="001E2285"/>
    <w:rsid w:val="001E2AFC"/>
    <w:rsid w:val="001E2BAD"/>
    <w:rsid w:val="001E2BAE"/>
    <w:rsid w:val="001E2FB3"/>
    <w:rsid w:val="001E48B2"/>
    <w:rsid w:val="001E64A8"/>
    <w:rsid w:val="001E72F0"/>
    <w:rsid w:val="001F7A7C"/>
    <w:rsid w:val="002029D1"/>
    <w:rsid w:val="00203500"/>
    <w:rsid w:val="00204909"/>
    <w:rsid w:val="00204A3C"/>
    <w:rsid w:val="00206CEC"/>
    <w:rsid w:val="002122B2"/>
    <w:rsid w:val="00215173"/>
    <w:rsid w:val="00215696"/>
    <w:rsid w:val="00216484"/>
    <w:rsid w:val="002167DB"/>
    <w:rsid w:val="002176CA"/>
    <w:rsid w:val="00220CE0"/>
    <w:rsid w:val="0022219F"/>
    <w:rsid w:val="00222762"/>
    <w:rsid w:val="00222A0E"/>
    <w:rsid w:val="00222D1E"/>
    <w:rsid w:val="002260C2"/>
    <w:rsid w:val="00230789"/>
    <w:rsid w:val="0023098E"/>
    <w:rsid w:val="002327F9"/>
    <w:rsid w:val="002354DB"/>
    <w:rsid w:val="002357A1"/>
    <w:rsid w:val="00236C66"/>
    <w:rsid w:val="00244FAE"/>
    <w:rsid w:val="00247A68"/>
    <w:rsid w:val="00252490"/>
    <w:rsid w:val="00261677"/>
    <w:rsid w:val="002641E3"/>
    <w:rsid w:val="00264596"/>
    <w:rsid w:val="00270407"/>
    <w:rsid w:val="00271111"/>
    <w:rsid w:val="00273167"/>
    <w:rsid w:val="00274230"/>
    <w:rsid w:val="002758C8"/>
    <w:rsid w:val="00276E52"/>
    <w:rsid w:val="0027730C"/>
    <w:rsid w:val="00280D6E"/>
    <w:rsid w:val="00281C1A"/>
    <w:rsid w:val="00281CB0"/>
    <w:rsid w:val="00282A17"/>
    <w:rsid w:val="002916FE"/>
    <w:rsid w:val="002917E0"/>
    <w:rsid w:val="0029339D"/>
    <w:rsid w:val="0029403C"/>
    <w:rsid w:val="00294933"/>
    <w:rsid w:val="00297601"/>
    <w:rsid w:val="002A08B1"/>
    <w:rsid w:val="002A193C"/>
    <w:rsid w:val="002A20F8"/>
    <w:rsid w:val="002A34E7"/>
    <w:rsid w:val="002A52E2"/>
    <w:rsid w:val="002A6151"/>
    <w:rsid w:val="002A7379"/>
    <w:rsid w:val="002B73FF"/>
    <w:rsid w:val="002C04DE"/>
    <w:rsid w:val="002C07C8"/>
    <w:rsid w:val="002C0A75"/>
    <w:rsid w:val="002C1030"/>
    <w:rsid w:val="002C2398"/>
    <w:rsid w:val="002C561B"/>
    <w:rsid w:val="002C58B3"/>
    <w:rsid w:val="002C6680"/>
    <w:rsid w:val="002C79D8"/>
    <w:rsid w:val="002D1D6D"/>
    <w:rsid w:val="002D2337"/>
    <w:rsid w:val="002D24BC"/>
    <w:rsid w:val="002D4747"/>
    <w:rsid w:val="002D525D"/>
    <w:rsid w:val="002D6020"/>
    <w:rsid w:val="002D704E"/>
    <w:rsid w:val="002D7B6A"/>
    <w:rsid w:val="002E1E6D"/>
    <w:rsid w:val="002E2CC3"/>
    <w:rsid w:val="002E583D"/>
    <w:rsid w:val="002E77DE"/>
    <w:rsid w:val="002F07BB"/>
    <w:rsid w:val="002F23F0"/>
    <w:rsid w:val="002F390F"/>
    <w:rsid w:val="002F405F"/>
    <w:rsid w:val="002F44FB"/>
    <w:rsid w:val="002F6C94"/>
    <w:rsid w:val="003027F5"/>
    <w:rsid w:val="00303875"/>
    <w:rsid w:val="00303FF5"/>
    <w:rsid w:val="00306948"/>
    <w:rsid w:val="00306C60"/>
    <w:rsid w:val="003071B9"/>
    <w:rsid w:val="00310E85"/>
    <w:rsid w:val="003122E1"/>
    <w:rsid w:val="00312C45"/>
    <w:rsid w:val="00312E81"/>
    <w:rsid w:val="003130EC"/>
    <w:rsid w:val="0031469B"/>
    <w:rsid w:val="0031550B"/>
    <w:rsid w:val="0031752A"/>
    <w:rsid w:val="00330221"/>
    <w:rsid w:val="00331B9E"/>
    <w:rsid w:val="00333666"/>
    <w:rsid w:val="003348A6"/>
    <w:rsid w:val="00335F8F"/>
    <w:rsid w:val="00336D3B"/>
    <w:rsid w:val="00336E17"/>
    <w:rsid w:val="0034029B"/>
    <w:rsid w:val="0034102F"/>
    <w:rsid w:val="00343CA2"/>
    <w:rsid w:val="0034600D"/>
    <w:rsid w:val="0034639E"/>
    <w:rsid w:val="003463B2"/>
    <w:rsid w:val="0035029B"/>
    <w:rsid w:val="003509C7"/>
    <w:rsid w:val="003524C8"/>
    <w:rsid w:val="00353877"/>
    <w:rsid w:val="00355299"/>
    <w:rsid w:val="00360F36"/>
    <w:rsid w:val="003624D0"/>
    <w:rsid w:val="00370576"/>
    <w:rsid w:val="00375D19"/>
    <w:rsid w:val="00381312"/>
    <w:rsid w:val="0038303F"/>
    <w:rsid w:val="0038362B"/>
    <w:rsid w:val="003853E5"/>
    <w:rsid w:val="003902A7"/>
    <w:rsid w:val="00391F68"/>
    <w:rsid w:val="00392954"/>
    <w:rsid w:val="00392E6E"/>
    <w:rsid w:val="00393C36"/>
    <w:rsid w:val="00396215"/>
    <w:rsid w:val="003A2151"/>
    <w:rsid w:val="003A27B5"/>
    <w:rsid w:val="003A2936"/>
    <w:rsid w:val="003A55AA"/>
    <w:rsid w:val="003B4C59"/>
    <w:rsid w:val="003B6218"/>
    <w:rsid w:val="003C44A9"/>
    <w:rsid w:val="003C6BFD"/>
    <w:rsid w:val="003C7D6E"/>
    <w:rsid w:val="003D4F2B"/>
    <w:rsid w:val="003D60BA"/>
    <w:rsid w:val="003D7135"/>
    <w:rsid w:val="003E4069"/>
    <w:rsid w:val="003E4B6E"/>
    <w:rsid w:val="003F0889"/>
    <w:rsid w:val="003F35D6"/>
    <w:rsid w:val="003F3BCE"/>
    <w:rsid w:val="003F3D90"/>
    <w:rsid w:val="00400778"/>
    <w:rsid w:val="00401247"/>
    <w:rsid w:val="00401802"/>
    <w:rsid w:val="00404319"/>
    <w:rsid w:val="0041047C"/>
    <w:rsid w:val="00410F2C"/>
    <w:rsid w:val="0042003F"/>
    <w:rsid w:val="004260CA"/>
    <w:rsid w:val="00430802"/>
    <w:rsid w:val="0043202B"/>
    <w:rsid w:val="00432E57"/>
    <w:rsid w:val="0043385A"/>
    <w:rsid w:val="00434F9B"/>
    <w:rsid w:val="0044218B"/>
    <w:rsid w:val="004444B6"/>
    <w:rsid w:val="00444DC5"/>
    <w:rsid w:val="00445491"/>
    <w:rsid w:val="004522E1"/>
    <w:rsid w:val="004524D7"/>
    <w:rsid w:val="00452EBF"/>
    <w:rsid w:val="0045413B"/>
    <w:rsid w:val="0045437B"/>
    <w:rsid w:val="00457703"/>
    <w:rsid w:val="00460258"/>
    <w:rsid w:val="00461EE9"/>
    <w:rsid w:val="0046527B"/>
    <w:rsid w:val="00470C36"/>
    <w:rsid w:val="004726BD"/>
    <w:rsid w:val="004751DC"/>
    <w:rsid w:val="00477A13"/>
    <w:rsid w:val="004807EB"/>
    <w:rsid w:val="00481540"/>
    <w:rsid w:val="00484147"/>
    <w:rsid w:val="00484A6A"/>
    <w:rsid w:val="00492919"/>
    <w:rsid w:val="00494A17"/>
    <w:rsid w:val="00496341"/>
    <w:rsid w:val="00497747"/>
    <w:rsid w:val="00497CF0"/>
    <w:rsid w:val="004A0129"/>
    <w:rsid w:val="004A0541"/>
    <w:rsid w:val="004A343B"/>
    <w:rsid w:val="004A468B"/>
    <w:rsid w:val="004A594B"/>
    <w:rsid w:val="004A6380"/>
    <w:rsid w:val="004A6DEF"/>
    <w:rsid w:val="004B2A54"/>
    <w:rsid w:val="004B5CB1"/>
    <w:rsid w:val="004B66C0"/>
    <w:rsid w:val="004C0A7E"/>
    <w:rsid w:val="004C4A42"/>
    <w:rsid w:val="004C5907"/>
    <w:rsid w:val="004C6AF6"/>
    <w:rsid w:val="004C6C9A"/>
    <w:rsid w:val="004D0CD8"/>
    <w:rsid w:val="004D374E"/>
    <w:rsid w:val="004E13C6"/>
    <w:rsid w:val="004E2500"/>
    <w:rsid w:val="004E3239"/>
    <w:rsid w:val="004E3724"/>
    <w:rsid w:val="004E483C"/>
    <w:rsid w:val="004E4ECE"/>
    <w:rsid w:val="004F0DE3"/>
    <w:rsid w:val="004F4D5A"/>
    <w:rsid w:val="00500FEE"/>
    <w:rsid w:val="00503A96"/>
    <w:rsid w:val="005111BA"/>
    <w:rsid w:val="005133F3"/>
    <w:rsid w:val="0051689C"/>
    <w:rsid w:val="00517701"/>
    <w:rsid w:val="00522943"/>
    <w:rsid w:val="00522BB3"/>
    <w:rsid w:val="00525008"/>
    <w:rsid w:val="00534AA6"/>
    <w:rsid w:val="00534BCA"/>
    <w:rsid w:val="00535557"/>
    <w:rsid w:val="00537A11"/>
    <w:rsid w:val="00540AAE"/>
    <w:rsid w:val="00540B33"/>
    <w:rsid w:val="00541099"/>
    <w:rsid w:val="00542068"/>
    <w:rsid w:val="0054210A"/>
    <w:rsid w:val="005464D6"/>
    <w:rsid w:val="00547D3F"/>
    <w:rsid w:val="00550D6B"/>
    <w:rsid w:val="00554043"/>
    <w:rsid w:val="00557133"/>
    <w:rsid w:val="00557844"/>
    <w:rsid w:val="00561625"/>
    <w:rsid w:val="005622D9"/>
    <w:rsid w:val="00563A47"/>
    <w:rsid w:val="005706A3"/>
    <w:rsid w:val="00572BB3"/>
    <w:rsid w:val="00574846"/>
    <w:rsid w:val="00577980"/>
    <w:rsid w:val="00580371"/>
    <w:rsid w:val="00583B90"/>
    <w:rsid w:val="00586164"/>
    <w:rsid w:val="00586647"/>
    <w:rsid w:val="00586D16"/>
    <w:rsid w:val="00591D77"/>
    <w:rsid w:val="00592F56"/>
    <w:rsid w:val="00595101"/>
    <w:rsid w:val="005A06C7"/>
    <w:rsid w:val="005A1C24"/>
    <w:rsid w:val="005A2867"/>
    <w:rsid w:val="005A3AC5"/>
    <w:rsid w:val="005A41F3"/>
    <w:rsid w:val="005A4249"/>
    <w:rsid w:val="005B05B7"/>
    <w:rsid w:val="005B0BA3"/>
    <w:rsid w:val="005B0CA7"/>
    <w:rsid w:val="005B1535"/>
    <w:rsid w:val="005B2F85"/>
    <w:rsid w:val="005B3259"/>
    <w:rsid w:val="005B4EB8"/>
    <w:rsid w:val="005B5019"/>
    <w:rsid w:val="005B5486"/>
    <w:rsid w:val="005C0825"/>
    <w:rsid w:val="005C1D62"/>
    <w:rsid w:val="005C2A78"/>
    <w:rsid w:val="005C493C"/>
    <w:rsid w:val="005C4BE5"/>
    <w:rsid w:val="005C5807"/>
    <w:rsid w:val="005D73F9"/>
    <w:rsid w:val="005D776E"/>
    <w:rsid w:val="005D7D10"/>
    <w:rsid w:val="005E4A01"/>
    <w:rsid w:val="005E6AEC"/>
    <w:rsid w:val="005F0048"/>
    <w:rsid w:val="005F1AD7"/>
    <w:rsid w:val="005F20FB"/>
    <w:rsid w:val="005F5FD0"/>
    <w:rsid w:val="005F6607"/>
    <w:rsid w:val="005F7CA7"/>
    <w:rsid w:val="006017E8"/>
    <w:rsid w:val="006025BB"/>
    <w:rsid w:val="006034A2"/>
    <w:rsid w:val="00604095"/>
    <w:rsid w:val="00604919"/>
    <w:rsid w:val="006055A6"/>
    <w:rsid w:val="0060730C"/>
    <w:rsid w:val="00607650"/>
    <w:rsid w:val="00611D21"/>
    <w:rsid w:val="00615058"/>
    <w:rsid w:val="006166EB"/>
    <w:rsid w:val="00617861"/>
    <w:rsid w:val="006207F2"/>
    <w:rsid w:val="00622462"/>
    <w:rsid w:val="00622DAD"/>
    <w:rsid w:val="006241BC"/>
    <w:rsid w:val="00625C0E"/>
    <w:rsid w:val="00626EBC"/>
    <w:rsid w:val="00626FB5"/>
    <w:rsid w:val="00632F82"/>
    <w:rsid w:val="0063630E"/>
    <w:rsid w:val="0063661F"/>
    <w:rsid w:val="006370F2"/>
    <w:rsid w:val="00637C95"/>
    <w:rsid w:val="00640744"/>
    <w:rsid w:val="00643CFB"/>
    <w:rsid w:val="00644BD3"/>
    <w:rsid w:val="006462C4"/>
    <w:rsid w:val="00647965"/>
    <w:rsid w:val="0065053E"/>
    <w:rsid w:val="00651428"/>
    <w:rsid w:val="00656736"/>
    <w:rsid w:val="00660A67"/>
    <w:rsid w:val="006615FD"/>
    <w:rsid w:val="00661E73"/>
    <w:rsid w:val="00664A91"/>
    <w:rsid w:val="00666613"/>
    <w:rsid w:val="006705B1"/>
    <w:rsid w:val="006705D2"/>
    <w:rsid w:val="00670F91"/>
    <w:rsid w:val="006720FD"/>
    <w:rsid w:val="00676275"/>
    <w:rsid w:val="0067714A"/>
    <w:rsid w:val="00677C38"/>
    <w:rsid w:val="00682166"/>
    <w:rsid w:val="00682607"/>
    <w:rsid w:val="00682C78"/>
    <w:rsid w:val="006839C6"/>
    <w:rsid w:val="006843CC"/>
    <w:rsid w:val="006851F3"/>
    <w:rsid w:val="00685E4D"/>
    <w:rsid w:val="00687CE9"/>
    <w:rsid w:val="00687DAD"/>
    <w:rsid w:val="006904A4"/>
    <w:rsid w:val="00690FB3"/>
    <w:rsid w:val="006915C5"/>
    <w:rsid w:val="00692BE1"/>
    <w:rsid w:val="00693E45"/>
    <w:rsid w:val="00696320"/>
    <w:rsid w:val="006A0316"/>
    <w:rsid w:val="006A1283"/>
    <w:rsid w:val="006A1455"/>
    <w:rsid w:val="006A1D44"/>
    <w:rsid w:val="006A2537"/>
    <w:rsid w:val="006A39EE"/>
    <w:rsid w:val="006A3DD9"/>
    <w:rsid w:val="006A6ED3"/>
    <w:rsid w:val="006A7804"/>
    <w:rsid w:val="006B0E2F"/>
    <w:rsid w:val="006B15EE"/>
    <w:rsid w:val="006B16C6"/>
    <w:rsid w:val="006B1F62"/>
    <w:rsid w:val="006B5AE0"/>
    <w:rsid w:val="006B7D7B"/>
    <w:rsid w:val="006C3BFF"/>
    <w:rsid w:val="006C3ECF"/>
    <w:rsid w:val="006C58C0"/>
    <w:rsid w:val="006C5D03"/>
    <w:rsid w:val="006C7B83"/>
    <w:rsid w:val="006D546B"/>
    <w:rsid w:val="006D6EEC"/>
    <w:rsid w:val="006E1D7A"/>
    <w:rsid w:val="006E6746"/>
    <w:rsid w:val="006E7809"/>
    <w:rsid w:val="006E7BA9"/>
    <w:rsid w:val="006F027C"/>
    <w:rsid w:val="006F6C0A"/>
    <w:rsid w:val="007079E8"/>
    <w:rsid w:val="007116DB"/>
    <w:rsid w:val="007118B5"/>
    <w:rsid w:val="007143AD"/>
    <w:rsid w:val="00714C84"/>
    <w:rsid w:val="0071582F"/>
    <w:rsid w:val="00720A3A"/>
    <w:rsid w:val="007210B2"/>
    <w:rsid w:val="0072141E"/>
    <w:rsid w:val="00721B73"/>
    <w:rsid w:val="00722778"/>
    <w:rsid w:val="00725936"/>
    <w:rsid w:val="007259E6"/>
    <w:rsid w:val="00727672"/>
    <w:rsid w:val="00731978"/>
    <w:rsid w:val="0073235C"/>
    <w:rsid w:val="007348FC"/>
    <w:rsid w:val="00735242"/>
    <w:rsid w:val="00735C1D"/>
    <w:rsid w:val="0073637B"/>
    <w:rsid w:val="007416D4"/>
    <w:rsid w:val="00745A1F"/>
    <w:rsid w:val="00745D2B"/>
    <w:rsid w:val="007503C6"/>
    <w:rsid w:val="00750853"/>
    <w:rsid w:val="0075192E"/>
    <w:rsid w:val="00752545"/>
    <w:rsid w:val="007569B4"/>
    <w:rsid w:val="00757AFD"/>
    <w:rsid w:val="0076777E"/>
    <w:rsid w:val="00771B33"/>
    <w:rsid w:val="00776651"/>
    <w:rsid w:val="0077666E"/>
    <w:rsid w:val="0077755F"/>
    <w:rsid w:val="00780789"/>
    <w:rsid w:val="00780E9E"/>
    <w:rsid w:val="00780FAB"/>
    <w:rsid w:val="007824D8"/>
    <w:rsid w:val="0078413F"/>
    <w:rsid w:val="00785BB0"/>
    <w:rsid w:val="00792173"/>
    <w:rsid w:val="00792328"/>
    <w:rsid w:val="007930EC"/>
    <w:rsid w:val="0079526E"/>
    <w:rsid w:val="00797E37"/>
    <w:rsid w:val="007A161B"/>
    <w:rsid w:val="007A4C6F"/>
    <w:rsid w:val="007B026A"/>
    <w:rsid w:val="007B1595"/>
    <w:rsid w:val="007B2130"/>
    <w:rsid w:val="007B4325"/>
    <w:rsid w:val="007C2BA7"/>
    <w:rsid w:val="007C33CF"/>
    <w:rsid w:val="007C4A57"/>
    <w:rsid w:val="007C4EF7"/>
    <w:rsid w:val="007C51F2"/>
    <w:rsid w:val="007C5B26"/>
    <w:rsid w:val="007D4AAA"/>
    <w:rsid w:val="007D6BE8"/>
    <w:rsid w:val="007E1CFA"/>
    <w:rsid w:val="007E2454"/>
    <w:rsid w:val="007E34C7"/>
    <w:rsid w:val="007E5A2B"/>
    <w:rsid w:val="007E7AF8"/>
    <w:rsid w:val="007F11F8"/>
    <w:rsid w:val="007F1F12"/>
    <w:rsid w:val="007F314F"/>
    <w:rsid w:val="007F6D4C"/>
    <w:rsid w:val="00803847"/>
    <w:rsid w:val="008038AC"/>
    <w:rsid w:val="0080414F"/>
    <w:rsid w:val="008049A7"/>
    <w:rsid w:val="0080791E"/>
    <w:rsid w:val="00807FA0"/>
    <w:rsid w:val="00810330"/>
    <w:rsid w:val="0081280C"/>
    <w:rsid w:val="00813236"/>
    <w:rsid w:val="00815F25"/>
    <w:rsid w:val="00817AF0"/>
    <w:rsid w:val="00820867"/>
    <w:rsid w:val="0082276E"/>
    <w:rsid w:val="00824CEE"/>
    <w:rsid w:val="00825E9D"/>
    <w:rsid w:val="00832A45"/>
    <w:rsid w:val="00832D06"/>
    <w:rsid w:val="00837D0D"/>
    <w:rsid w:val="008430D4"/>
    <w:rsid w:val="00850E49"/>
    <w:rsid w:val="00851425"/>
    <w:rsid w:val="00852CB3"/>
    <w:rsid w:val="00852D3A"/>
    <w:rsid w:val="00855DA9"/>
    <w:rsid w:val="00865439"/>
    <w:rsid w:val="00870AE8"/>
    <w:rsid w:val="00872F5C"/>
    <w:rsid w:val="0087377C"/>
    <w:rsid w:val="008757BE"/>
    <w:rsid w:val="008767D4"/>
    <w:rsid w:val="00876A84"/>
    <w:rsid w:val="008807DC"/>
    <w:rsid w:val="00880DC3"/>
    <w:rsid w:val="00881B34"/>
    <w:rsid w:val="00881BD6"/>
    <w:rsid w:val="00886707"/>
    <w:rsid w:val="008879E4"/>
    <w:rsid w:val="00890B1A"/>
    <w:rsid w:val="008915D4"/>
    <w:rsid w:val="00892B11"/>
    <w:rsid w:val="00892B5E"/>
    <w:rsid w:val="00894078"/>
    <w:rsid w:val="00895CD0"/>
    <w:rsid w:val="0089652B"/>
    <w:rsid w:val="008A25C0"/>
    <w:rsid w:val="008A279F"/>
    <w:rsid w:val="008A2BB3"/>
    <w:rsid w:val="008B12DE"/>
    <w:rsid w:val="008B2F3A"/>
    <w:rsid w:val="008B6E06"/>
    <w:rsid w:val="008B7A0B"/>
    <w:rsid w:val="008C0A96"/>
    <w:rsid w:val="008C0AE9"/>
    <w:rsid w:val="008C2885"/>
    <w:rsid w:val="008C3740"/>
    <w:rsid w:val="008C3815"/>
    <w:rsid w:val="008C475A"/>
    <w:rsid w:val="008C48A0"/>
    <w:rsid w:val="008C722D"/>
    <w:rsid w:val="008C7EA7"/>
    <w:rsid w:val="008D06A1"/>
    <w:rsid w:val="008D0B08"/>
    <w:rsid w:val="008D1F75"/>
    <w:rsid w:val="008D4CA2"/>
    <w:rsid w:val="008D633D"/>
    <w:rsid w:val="008E31B1"/>
    <w:rsid w:val="008E75E5"/>
    <w:rsid w:val="008F3508"/>
    <w:rsid w:val="008F3FE5"/>
    <w:rsid w:val="008F44F1"/>
    <w:rsid w:val="008F6029"/>
    <w:rsid w:val="008F6EC2"/>
    <w:rsid w:val="008F7403"/>
    <w:rsid w:val="00901864"/>
    <w:rsid w:val="0090326C"/>
    <w:rsid w:val="0090474A"/>
    <w:rsid w:val="00904C1C"/>
    <w:rsid w:val="00907091"/>
    <w:rsid w:val="00911B9F"/>
    <w:rsid w:val="00913AAE"/>
    <w:rsid w:val="00914135"/>
    <w:rsid w:val="00916979"/>
    <w:rsid w:val="00917220"/>
    <w:rsid w:val="0091746C"/>
    <w:rsid w:val="009319F3"/>
    <w:rsid w:val="00933BDB"/>
    <w:rsid w:val="00935010"/>
    <w:rsid w:val="00940860"/>
    <w:rsid w:val="009427E5"/>
    <w:rsid w:val="009451C5"/>
    <w:rsid w:val="00946925"/>
    <w:rsid w:val="00951101"/>
    <w:rsid w:val="00953603"/>
    <w:rsid w:val="00956CA8"/>
    <w:rsid w:val="00956DCE"/>
    <w:rsid w:val="00957690"/>
    <w:rsid w:val="009642DD"/>
    <w:rsid w:val="00965526"/>
    <w:rsid w:val="009656EC"/>
    <w:rsid w:val="00965E64"/>
    <w:rsid w:val="009667A7"/>
    <w:rsid w:val="00966C0E"/>
    <w:rsid w:val="00966F62"/>
    <w:rsid w:val="009677FE"/>
    <w:rsid w:val="00967CA2"/>
    <w:rsid w:val="009725C7"/>
    <w:rsid w:val="00972A31"/>
    <w:rsid w:val="00973A79"/>
    <w:rsid w:val="00974AA6"/>
    <w:rsid w:val="0097709F"/>
    <w:rsid w:val="00980895"/>
    <w:rsid w:val="00980C25"/>
    <w:rsid w:val="009816E4"/>
    <w:rsid w:val="00981889"/>
    <w:rsid w:val="0098225A"/>
    <w:rsid w:val="00983B98"/>
    <w:rsid w:val="0098482F"/>
    <w:rsid w:val="009851ED"/>
    <w:rsid w:val="009861A5"/>
    <w:rsid w:val="00986BD1"/>
    <w:rsid w:val="009903D6"/>
    <w:rsid w:val="009920DF"/>
    <w:rsid w:val="00992420"/>
    <w:rsid w:val="00992DE1"/>
    <w:rsid w:val="00993ACC"/>
    <w:rsid w:val="00994638"/>
    <w:rsid w:val="00994BFD"/>
    <w:rsid w:val="009A1BDE"/>
    <w:rsid w:val="009A4537"/>
    <w:rsid w:val="009B03F9"/>
    <w:rsid w:val="009B12D6"/>
    <w:rsid w:val="009B205E"/>
    <w:rsid w:val="009B6AA8"/>
    <w:rsid w:val="009C596F"/>
    <w:rsid w:val="009C5A71"/>
    <w:rsid w:val="009C5DB2"/>
    <w:rsid w:val="009C6A35"/>
    <w:rsid w:val="009D2148"/>
    <w:rsid w:val="009D2617"/>
    <w:rsid w:val="009D3086"/>
    <w:rsid w:val="009D4CA6"/>
    <w:rsid w:val="009D6A14"/>
    <w:rsid w:val="009E00F0"/>
    <w:rsid w:val="009E1684"/>
    <w:rsid w:val="009E29CD"/>
    <w:rsid w:val="009E56EA"/>
    <w:rsid w:val="009F09FA"/>
    <w:rsid w:val="009F28A4"/>
    <w:rsid w:val="009F331D"/>
    <w:rsid w:val="009F4014"/>
    <w:rsid w:val="00A00791"/>
    <w:rsid w:val="00A026FB"/>
    <w:rsid w:val="00A02B5F"/>
    <w:rsid w:val="00A03A8E"/>
    <w:rsid w:val="00A04067"/>
    <w:rsid w:val="00A05603"/>
    <w:rsid w:val="00A06BA0"/>
    <w:rsid w:val="00A102CD"/>
    <w:rsid w:val="00A1031F"/>
    <w:rsid w:val="00A12158"/>
    <w:rsid w:val="00A15060"/>
    <w:rsid w:val="00A15F86"/>
    <w:rsid w:val="00A207CB"/>
    <w:rsid w:val="00A23A04"/>
    <w:rsid w:val="00A23A84"/>
    <w:rsid w:val="00A24262"/>
    <w:rsid w:val="00A25635"/>
    <w:rsid w:val="00A25673"/>
    <w:rsid w:val="00A30DBE"/>
    <w:rsid w:val="00A317D5"/>
    <w:rsid w:val="00A33499"/>
    <w:rsid w:val="00A34EA1"/>
    <w:rsid w:val="00A403CE"/>
    <w:rsid w:val="00A41939"/>
    <w:rsid w:val="00A41FB8"/>
    <w:rsid w:val="00A435D7"/>
    <w:rsid w:val="00A459A8"/>
    <w:rsid w:val="00A479DA"/>
    <w:rsid w:val="00A50CCC"/>
    <w:rsid w:val="00A50F04"/>
    <w:rsid w:val="00A51CCF"/>
    <w:rsid w:val="00A53474"/>
    <w:rsid w:val="00A5432D"/>
    <w:rsid w:val="00A543EC"/>
    <w:rsid w:val="00A56965"/>
    <w:rsid w:val="00A56B4D"/>
    <w:rsid w:val="00A60254"/>
    <w:rsid w:val="00A60687"/>
    <w:rsid w:val="00A61606"/>
    <w:rsid w:val="00A623E2"/>
    <w:rsid w:val="00A64665"/>
    <w:rsid w:val="00A65D0E"/>
    <w:rsid w:val="00A6707E"/>
    <w:rsid w:val="00A71AA9"/>
    <w:rsid w:val="00A7449B"/>
    <w:rsid w:val="00A75F42"/>
    <w:rsid w:val="00A76CCB"/>
    <w:rsid w:val="00A83D10"/>
    <w:rsid w:val="00A83EA7"/>
    <w:rsid w:val="00A844F1"/>
    <w:rsid w:val="00A863A2"/>
    <w:rsid w:val="00A8666A"/>
    <w:rsid w:val="00A86913"/>
    <w:rsid w:val="00A8762B"/>
    <w:rsid w:val="00A876AA"/>
    <w:rsid w:val="00A87AE3"/>
    <w:rsid w:val="00A950DC"/>
    <w:rsid w:val="00A9521D"/>
    <w:rsid w:val="00AA09FE"/>
    <w:rsid w:val="00AA5640"/>
    <w:rsid w:val="00AA7AC0"/>
    <w:rsid w:val="00AA7B8A"/>
    <w:rsid w:val="00AB04B5"/>
    <w:rsid w:val="00AB0D38"/>
    <w:rsid w:val="00AB2F40"/>
    <w:rsid w:val="00AB376F"/>
    <w:rsid w:val="00AB42FC"/>
    <w:rsid w:val="00AC02E0"/>
    <w:rsid w:val="00AC1CF6"/>
    <w:rsid w:val="00AC2994"/>
    <w:rsid w:val="00AC316A"/>
    <w:rsid w:val="00AC7BCC"/>
    <w:rsid w:val="00AD510B"/>
    <w:rsid w:val="00AD622A"/>
    <w:rsid w:val="00AD6D33"/>
    <w:rsid w:val="00AD6DB9"/>
    <w:rsid w:val="00AE092A"/>
    <w:rsid w:val="00AE176B"/>
    <w:rsid w:val="00AE1E4F"/>
    <w:rsid w:val="00AE1F58"/>
    <w:rsid w:val="00AE2ACC"/>
    <w:rsid w:val="00AE3937"/>
    <w:rsid w:val="00AE3E7B"/>
    <w:rsid w:val="00AE5E14"/>
    <w:rsid w:val="00AE65A7"/>
    <w:rsid w:val="00AF4527"/>
    <w:rsid w:val="00AF4A74"/>
    <w:rsid w:val="00AF50A5"/>
    <w:rsid w:val="00AF53F4"/>
    <w:rsid w:val="00B01FC1"/>
    <w:rsid w:val="00B05EF9"/>
    <w:rsid w:val="00B10CD7"/>
    <w:rsid w:val="00B123DE"/>
    <w:rsid w:val="00B1303F"/>
    <w:rsid w:val="00B13D9F"/>
    <w:rsid w:val="00B22F42"/>
    <w:rsid w:val="00B2341B"/>
    <w:rsid w:val="00B23DBA"/>
    <w:rsid w:val="00B30A5D"/>
    <w:rsid w:val="00B36C0E"/>
    <w:rsid w:val="00B37244"/>
    <w:rsid w:val="00B43DB4"/>
    <w:rsid w:val="00B460F7"/>
    <w:rsid w:val="00B5110D"/>
    <w:rsid w:val="00B51A19"/>
    <w:rsid w:val="00B52F5E"/>
    <w:rsid w:val="00B64E1C"/>
    <w:rsid w:val="00B651B0"/>
    <w:rsid w:val="00B67EB6"/>
    <w:rsid w:val="00B74043"/>
    <w:rsid w:val="00B74221"/>
    <w:rsid w:val="00B74632"/>
    <w:rsid w:val="00B76E81"/>
    <w:rsid w:val="00B77C3E"/>
    <w:rsid w:val="00B80392"/>
    <w:rsid w:val="00B81D57"/>
    <w:rsid w:val="00B8214C"/>
    <w:rsid w:val="00B821B3"/>
    <w:rsid w:val="00B83D48"/>
    <w:rsid w:val="00B8414C"/>
    <w:rsid w:val="00B858AA"/>
    <w:rsid w:val="00B916AE"/>
    <w:rsid w:val="00B91AD5"/>
    <w:rsid w:val="00B946E6"/>
    <w:rsid w:val="00B9472D"/>
    <w:rsid w:val="00B956F4"/>
    <w:rsid w:val="00B95E63"/>
    <w:rsid w:val="00B963E0"/>
    <w:rsid w:val="00B96EDC"/>
    <w:rsid w:val="00BA0F2E"/>
    <w:rsid w:val="00BA1396"/>
    <w:rsid w:val="00BA1710"/>
    <w:rsid w:val="00BA3A38"/>
    <w:rsid w:val="00BA5573"/>
    <w:rsid w:val="00BB2748"/>
    <w:rsid w:val="00BB57FF"/>
    <w:rsid w:val="00BB6450"/>
    <w:rsid w:val="00BB78CE"/>
    <w:rsid w:val="00BC2694"/>
    <w:rsid w:val="00BC5AF6"/>
    <w:rsid w:val="00BC69C3"/>
    <w:rsid w:val="00BC6B65"/>
    <w:rsid w:val="00BD1CCA"/>
    <w:rsid w:val="00BD20C8"/>
    <w:rsid w:val="00BD2DE0"/>
    <w:rsid w:val="00BD3135"/>
    <w:rsid w:val="00BD5D37"/>
    <w:rsid w:val="00BD70A8"/>
    <w:rsid w:val="00BD73F5"/>
    <w:rsid w:val="00BE0183"/>
    <w:rsid w:val="00BE1661"/>
    <w:rsid w:val="00BE2DFC"/>
    <w:rsid w:val="00BE42F4"/>
    <w:rsid w:val="00BF3966"/>
    <w:rsid w:val="00C01086"/>
    <w:rsid w:val="00C01699"/>
    <w:rsid w:val="00C0691B"/>
    <w:rsid w:val="00C06922"/>
    <w:rsid w:val="00C06F6B"/>
    <w:rsid w:val="00C074C3"/>
    <w:rsid w:val="00C232EB"/>
    <w:rsid w:val="00C27EF1"/>
    <w:rsid w:val="00C31941"/>
    <w:rsid w:val="00C335DD"/>
    <w:rsid w:val="00C34475"/>
    <w:rsid w:val="00C35BA3"/>
    <w:rsid w:val="00C43604"/>
    <w:rsid w:val="00C4596A"/>
    <w:rsid w:val="00C46381"/>
    <w:rsid w:val="00C4638B"/>
    <w:rsid w:val="00C46A13"/>
    <w:rsid w:val="00C509BF"/>
    <w:rsid w:val="00C518EE"/>
    <w:rsid w:val="00C53F27"/>
    <w:rsid w:val="00C54D55"/>
    <w:rsid w:val="00C61673"/>
    <w:rsid w:val="00C648CE"/>
    <w:rsid w:val="00C72D53"/>
    <w:rsid w:val="00C75145"/>
    <w:rsid w:val="00C80C48"/>
    <w:rsid w:val="00C821A7"/>
    <w:rsid w:val="00C85B88"/>
    <w:rsid w:val="00C9027E"/>
    <w:rsid w:val="00C90A9A"/>
    <w:rsid w:val="00C918FF"/>
    <w:rsid w:val="00C91C7D"/>
    <w:rsid w:val="00CA61D3"/>
    <w:rsid w:val="00CB2BF9"/>
    <w:rsid w:val="00CB554F"/>
    <w:rsid w:val="00CC04A0"/>
    <w:rsid w:val="00CC6DCC"/>
    <w:rsid w:val="00CC7533"/>
    <w:rsid w:val="00CC7CDB"/>
    <w:rsid w:val="00CC7E5F"/>
    <w:rsid w:val="00CD01BB"/>
    <w:rsid w:val="00CD032F"/>
    <w:rsid w:val="00CD36AE"/>
    <w:rsid w:val="00CD3E04"/>
    <w:rsid w:val="00CD4278"/>
    <w:rsid w:val="00CD4FCC"/>
    <w:rsid w:val="00CD6C8F"/>
    <w:rsid w:val="00CE0DA1"/>
    <w:rsid w:val="00CE2573"/>
    <w:rsid w:val="00CF31ED"/>
    <w:rsid w:val="00CF375B"/>
    <w:rsid w:val="00CF67F5"/>
    <w:rsid w:val="00CF7623"/>
    <w:rsid w:val="00D002F4"/>
    <w:rsid w:val="00D004F1"/>
    <w:rsid w:val="00D03D7B"/>
    <w:rsid w:val="00D05301"/>
    <w:rsid w:val="00D05FF0"/>
    <w:rsid w:val="00D069D8"/>
    <w:rsid w:val="00D14810"/>
    <w:rsid w:val="00D24409"/>
    <w:rsid w:val="00D266AF"/>
    <w:rsid w:val="00D27467"/>
    <w:rsid w:val="00D30F5A"/>
    <w:rsid w:val="00D3154A"/>
    <w:rsid w:val="00D31E47"/>
    <w:rsid w:val="00D335DD"/>
    <w:rsid w:val="00D37F0F"/>
    <w:rsid w:val="00D424FB"/>
    <w:rsid w:val="00D42A24"/>
    <w:rsid w:val="00D4368B"/>
    <w:rsid w:val="00D44DC7"/>
    <w:rsid w:val="00D465C6"/>
    <w:rsid w:val="00D5488B"/>
    <w:rsid w:val="00D54953"/>
    <w:rsid w:val="00D663E0"/>
    <w:rsid w:val="00D678C6"/>
    <w:rsid w:val="00D71108"/>
    <w:rsid w:val="00D73917"/>
    <w:rsid w:val="00D74629"/>
    <w:rsid w:val="00D74BC8"/>
    <w:rsid w:val="00D7580F"/>
    <w:rsid w:val="00D80CBD"/>
    <w:rsid w:val="00D80E85"/>
    <w:rsid w:val="00D81CC3"/>
    <w:rsid w:val="00D83125"/>
    <w:rsid w:val="00D832A4"/>
    <w:rsid w:val="00D837C8"/>
    <w:rsid w:val="00D84CC7"/>
    <w:rsid w:val="00D85C28"/>
    <w:rsid w:val="00D8720A"/>
    <w:rsid w:val="00D87858"/>
    <w:rsid w:val="00D87D7D"/>
    <w:rsid w:val="00D9025C"/>
    <w:rsid w:val="00D92112"/>
    <w:rsid w:val="00D9342A"/>
    <w:rsid w:val="00D93EEE"/>
    <w:rsid w:val="00D943CE"/>
    <w:rsid w:val="00D95FE5"/>
    <w:rsid w:val="00D969A6"/>
    <w:rsid w:val="00D97597"/>
    <w:rsid w:val="00DA237C"/>
    <w:rsid w:val="00DA46AE"/>
    <w:rsid w:val="00DA50D6"/>
    <w:rsid w:val="00DA5415"/>
    <w:rsid w:val="00DA6C45"/>
    <w:rsid w:val="00DB001E"/>
    <w:rsid w:val="00DB05C0"/>
    <w:rsid w:val="00DB2766"/>
    <w:rsid w:val="00DB5B98"/>
    <w:rsid w:val="00DC048E"/>
    <w:rsid w:val="00DC088B"/>
    <w:rsid w:val="00DC3604"/>
    <w:rsid w:val="00DC3F67"/>
    <w:rsid w:val="00DC53BF"/>
    <w:rsid w:val="00DC5E13"/>
    <w:rsid w:val="00DD0B96"/>
    <w:rsid w:val="00DD1084"/>
    <w:rsid w:val="00DD1E53"/>
    <w:rsid w:val="00DD2501"/>
    <w:rsid w:val="00DD27CC"/>
    <w:rsid w:val="00DD2B02"/>
    <w:rsid w:val="00DD396B"/>
    <w:rsid w:val="00DD4C62"/>
    <w:rsid w:val="00DD6DBB"/>
    <w:rsid w:val="00DD6E4D"/>
    <w:rsid w:val="00DD759B"/>
    <w:rsid w:val="00DD77DE"/>
    <w:rsid w:val="00DE4E66"/>
    <w:rsid w:val="00DE6323"/>
    <w:rsid w:val="00DE6D14"/>
    <w:rsid w:val="00DE7056"/>
    <w:rsid w:val="00DE7974"/>
    <w:rsid w:val="00DE7E1B"/>
    <w:rsid w:val="00DF090D"/>
    <w:rsid w:val="00DF5328"/>
    <w:rsid w:val="00E01912"/>
    <w:rsid w:val="00E02C9B"/>
    <w:rsid w:val="00E05455"/>
    <w:rsid w:val="00E06178"/>
    <w:rsid w:val="00E067DA"/>
    <w:rsid w:val="00E06DBA"/>
    <w:rsid w:val="00E07774"/>
    <w:rsid w:val="00E07D36"/>
    <w:rsid w:val="00E1023D"/>
    <w:rsid w:val="00E127CA"/>
    <w:rsid w:val="00E14473"/>
    <w:rsid w:val="00E15AC4"/>
    <w:rsid w:val="00E15ADF"/>
    <w:rsid w:val="00E1636E"/>
    <w:rsid w:val="00E17ACB"/>
    <w:rsid w:val="00E20199"/>
    <w:rsid w:val="00E20732"/>
    <w:rsid w:val="00E26852"/>
    <w:rsid w:val="00E269C8"/>
    <w:rsid w:val="00E30D7E"/>
    <w:rsid w:val="00E35554"/>
    <w:rsid w:val="00E37EDE"/>
    <w:rsid w:val="00E40F9B"/>
    <w:rsid w:val="00E439B6"/>
    <w:rsid w:val="00E5087A"/>
    <w:rsid w:val="00E527DB"/>
    <w:rsid w:val="00E5509E"/>
    <w:rsid w:val="00E55167"/>
    <w:rsid w:val="00E55695"/>
    <w:rsid w:val="00E55929"/>
    <w:rsid w:val="00E61BD6"/>
    <w:rsid w:val="00E65EA5"/>
    <w:rsid w:val="00E66C1F"/>
    <w:rsid w:val="00E705F0"/>
    <w:rsid w:val="00E80430"/>
    <w:rsid w:val="00E855DE"/>
    <w:rsid w:val="00E918C0"/>
    <w:rsid w:val="00E92624"/>
    <w:rsid w:val="00E92A30"/>
    <w:rsid w:val="00E94C08"/>
    <w:rsid w:val="00E95D9F"/>
    <w:rsid w:val="00E963A6"/>
    <w:rsid w:val="00E968A2"/>
    <w:rsid w:val="00EA1211"/>
    <w:rsid w:val="00EA410C"/>
    <w:rsid w:val="00EA5692"/>
    <w:rsid w:val="00EA60C8"/>
    <w:rsid w:val="00EA6FD3"/>
    <w:rsid w:val="00EB2F3D"/>
    <w:rsid w:val="00EB3426"/>
    <w:rsid w:val="00EB3513"/>
    <w:rsid w:val="00EB42B1"/>
    <w:rsid w:val="00EB5100"/>
    <w:rsid w:val="00EB6A0C"/>
    <w:rsid w:val="00EB7582"/>
    <w:rsid w:val="00EC0000"/>
    <w:rsid w:val="00EC250C"/>
    <w:rsid w:val="00EC53BB"/>
    <w:rsid w:val="00EC60D0"/>
    <w:rsid w:val="00EC6B4B"/>
    <w:rsid w:val="00ED256E"/>
    <w:rsid w:val="00ED3DAE"/>
    <w:rsid w:val="00ED49C4"/>
    <w:rsid w:val="00ED54CE"/>
    <w:rsid w:val="00ED5897"/>
    <w:rsid w:val="00ED6351"/>
    <w:rsid w:val="00EE2E22"/>
    <w:rsid w:val="00EE3CB3"/>
    <w:rsid w:val="00EE4E47"/>
    <w:rsid w:val="00EE518C"/>
    <w:rsid w:val="00EE5CE7"/>
    <w:rsid w:val="00EF0254"/>
    <w:rsid w:val="00EF3E7A"/>
    <w:rsid w:val="00EF47FB"/>
    <w:rsid w:val="00EF4CA1"/>
    <w:rsid w:val="00EF55F1"/>
    <w:rsid w:val="00EF56AE"/>
    <w:rsid w:val="00EF6F22"/>
    <w:rsid w:val="00EF6FD9"/>
    <w:rsid w:val="00EF7B29"/>
    <w:rsid w:val="00F04FAB"/>
    <w:rsid w:val="00F05EE3"/>
    <w:rsid w:val="00F07846"/>
    <w:rsid w:val="00F10866"/>
    <w:rsid w:val="00F111A6"/>
    <w:rsid w:val="00F134BB"/>
    <w:rsid w:val="00F136C4"/>
    <w:rsid w:val="00F13944"/>
    <w:rsid w:val="00F14267"/>
    <w:rsid w:val="00F17465"/>
    <w:rsid w:val="00F2473C"/>
    <w:rsid w:val="00F26084"/>
    <w:rsid w:val="00F270B1"/>
    <w:rsid w:val="00F2753B"/>
    <w:rsid w:val="00F27730"/>
    <w:rsid w:val="00F3002C"/>
    <w:rsid w:val="00F313BE"/>
    <w:rsid w:val="00F33A4C"/>
    <w:rsid w:val="00F35E5C"/>
    <w:rsid w:val="00F374E6"/>
    <w:rsid w:val="00F42B80"/>
    <w:rsid w:val="00F45AF9"/>
    <w:rsid w:val="00F51245"/>
    <w:rsid w:val="00F51528"/>
    <w:rsid w:val="00F53E21"/>
    <w:rsid w:val="00F56C6D"/>
    <w:rsid w:val="00F61573"/>
    <w:rsid w:val="00F61A1B"/>
    <w:rsid w:val="00F624BB"/>
    <w:rsid w:val="00F63256"/>
    <w:rsid w:val="00F63930"/>
    <w:rsid w:val="00F642C8"/>
    <w:rsid w:val="00F66559"/>
    <w:rsid w:val="00F675CB"/>
    <w:rsid w:val="00F6782F"/>
    <w:rsid w:val="00F703B5"/>
    <w:rsid w:val="00F71A39"/>
    <w:rsid w:val="00F71F1F"/>
    <w:rsid w:val="00F73AF0"/>
    <w:rsid w:val="00F74E45"/>
    <w:rsid w:val="00F757ED"/>
    <w:rsid w:val="00F75D2C"/>
    <w:rsid w:val="00F77C47"/>
    <w:rsid w:val="00F81C0F"/>
    <w:rsid w:val="00F83EA5"/>
    <w:rsid w:val="00F854FD"/>
    <w:rsid w:val="00F868D9"/>
    <w:rsid w:val="00F87A8B"/>
    <w:rsid w:val="00F9270A"/>
    <w:rsid w:val="00FA11E1"/>
    <w:rsid w:val="00FA177A"/>
    <w:rsid w:val="00FA2098"/>
    <w:rsid w:val="00FA23C6"/>
    <w:rsid w:val="00FA49C9"/>
    <w:rsid w:val="00FA4E94"/>
    <w:rsid w:val="00FA61DD"/>
    <w:rsid w:val="00FA65DE"/>
    <w:rsid w:val="00FB0034"/>
    <w:rsid w:val="00FB0806"/>
    <w:rsid w:val="00FB1614"/>
    <w:rsid w:val="00FB5CDC"/>
    <w:rsid w:val="00FB6799"/>
    <w:rsid w:val="00FC0A96"/>
    <w:rsid w:val="00FC2EAC"/>
    <w:rsid w:val="00FC67C7"/>
    <w:rsid w:val="00FC6C72"/>
    <w:rsid w:val="00FD1FBA"/>
    <w:rsid w:val="00FD3E1D"/>
    <w:rsid w:val="00FD3F3F"/>
    <w:rsid w:val="00FD4A16"/>
    <w:rsid w:val="00FD5194"/>
    <w:rsid w:val="00FE0672"/>
    <w:rsid w:val="00FE2493"/>
    <w:rsid w:val="00FE4035"/>
    <w:rsid w:val="00FE44D5"/>
    <w:rsid w:val="00FE641E"/>
    <w:rsid w:val="00FE6B4E"/>
    <w:rsid w:val="00FF09AF"/>
    <w:rsid w:val="00FF4A21"/>
    <w:rsid w:val="00FF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F7B3E"/>
  <w15:chartTrackingRefBased/>
  <w15:docId w15:val="{BC5F3FC5-E782-41A2-8EB5-F342F899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</dc:creator>
  <cp:keywords/>
  <dc:description/>
  <cp:lastModifiedBy>isay_angeles@yahoo.com</cp:lastModifiedBy>
  <cp:revision>4</cp:revision>
  <dcterms:created xsi:type="dcterms:W3CDTF">2018-03-10T05:50:00Z</dcterms:created>
  <dcterms:modified xsi:type="dcterms:W3CDTF">2018-03-10T05:51:00Z</dcterms:modified>
</cp:coreProperties>
</file>